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Additional File 2.</w:t>
      </w:r>
      <w:r>
        <w:rPr/>
        <w:t xml:space="preserve"> Amplification and dropout rates for cells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277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261"/>
        <w:gridCol w:w="1261"/>
        <w:gridCol w:w="1260"/>
        <w:gridCol w:w="1260"/>
        <w:gridCol w:w="1260"/>
        <w:gridCol w:w="1077"/>
      </w:tblGrid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ngleplex PCR</w:t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plex PCR</w:t>
            </w:r>
          </w:p>
        </w:tc>
      </w:tr>
      <w:tr>
        <w:trPr/>
        <w:tc>
          <w:tcPr>
            <w:tcW w:w="82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s from fresh tissue sections (1-20)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/L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/A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/L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/A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68.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0.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0.9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81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6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1.0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84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7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5.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4.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0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2.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6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0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68.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7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65.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0.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92.8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65.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6.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4.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62.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6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6.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8.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59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9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6.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96.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9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4.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6.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7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4.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6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59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0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0.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93.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9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8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8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3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84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8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5.8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37.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1.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4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56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1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4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75.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3.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1.9</w:t>
            </w:r>
          </w:p>
        </w:tc>
      </w:tr>
      <w:tr>
        <w:trPr/>
        <w:tc>
          <w:tcPr>
            <w:tcW w:w="82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s from pre-stored tissue sections (21-37)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1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7.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6.9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8.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6.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0.0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6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2.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6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3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2.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8.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0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6.8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1.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2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8.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6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3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8.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1.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3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4.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7.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6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1.8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8.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3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0.0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1.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5.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1.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7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91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5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6.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1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9.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8.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9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48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0.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4.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4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90.0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08:51:00Z</dcterms:created>
  <dc:creator>dfrumkin</dc:creator>
  <dc:description/>
  <dc:language>en-US</dc:language>
  <cp:lastModifiedBy>דן פרומקין</cp:lastModifiedBy>
  <dcterms:modified xsi:type="dcterms:W3CDTF">2008-02-14T08:51:00Z</dcterms:modified>
  <cp:revision>2</cp:revision>
  <dc:subject/>
  <dc:title>Supplementary Table 1</dc:title>
</cp:coreProperties>
</file>